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0BE" w:rsidRPr="00E77F78" w:rsidRDefault="00F21FDD">
      <w:pPr>
        <w:rPr>
          <w:rFonts w:ascii="Courier New" w:eastAsia="Times New Roman" w:hAnsi="Courier New" w:cs="Courier New"/>
          <w:b/>
          <w:sz w:val="16"/>
          <w:szCs w:val="16"/>
        </w:rPr>
      </w:pPr>
      <w:r w:rsidRPr="00E77F78">
        <w:rPr>
          <w:rFonts w:ascii="Courier New" w:eastAsia="Times New Roman" w:hAnsi="Courier New" w:cs="Courier New"/>
          <w:b/>
          <w:sz w:val="16"/>
          <w:szCs w:val="16"/>
        </w:rPr>
        <w:t>Supplementary Figure 2</w:t>
      </w:r>
      <w:r w:rsidR="006D7D19" w:rsidRPr="00E77F78">
        <w:rPr>
          <w:rFonts w:ascii="Courier New" w:eastAsia="Times New Roman" w:hAnsi="Courier New" w:cs="Courier New"/>
          <w:b/>
          <w:sz w:val="16"/>
          <w:szCs w:val="16"/>
        </w:rPr>
        <w:t xml:space="preserve">: </w:t>
      </w:r>
      <w:bookmarkStart w:id="0" w:name="_GoBack"/>
      <w:bookmarkEnd w:id="0"/>
      <w:r w:rsidR="00B20E35" w:rsidRPr="00E77F78">
        <w:rPr>
          <w:rFonts w:ascii="Courier New" w:eastAsia="Times New Roman" w:hAnsi="Courier New" w:cs="Courier New"/>
          <w:b/>
          <w:sz w:val="16"/>
          <w:szCs w:val="16"/>
        </w:rPr>
        <w:t>CRX Donor Cassette Sequence</w:t>
      </w:r>
    </w:p>
    <w:p w:rsidR="001630BE" w:rsidRPr="005847EC" w:rsidRDefault="001630BE">
      <w:pPr>
        <w:rPr>
          <w:rFonts w:ascii="Courier New" w:eastAsia="Times New Roman" w:hAnsi="Courier New" w:cs="Courier New"/>
          <w:sz w:val="16"/>
          <w:szCs w:val="16"/>
        </w:rPr>
      </w:pPr>
      <w:r w:rsidRPr="005847EC">
        <w:rPr>
          <w:rFonts w:ascii="Courier New" w:eastAsia="Times New Roman" w:hAnsi="Courier New" w:cs="Courier New"/>
          <w:sz w:val="16"/>
          <w:szCs w:val="16"/>
          <w:highlight w:val="magenta"/>
        </w:rPr>
        <w:t>GTGTCCTCATCCCCGGGCACCCTGCGGCTCTCCTGGGCCTCTTCCCCACTTACCCACCCCCATCTCCGCTCTTATCCCCCAGGTTTGGTTCAAGAACCGGAGGGCTAAATGCAGGCAGCAGCGACAGCAGCAGAAACAGCAGCAGCAGCCCCCAGGGGGCCAGGCCAAGGCCCGGCCTGCCAAGAGGAAGGCGGGCACGTCCCCAAGACCCTCCACAGATGTGTGTCCAGACCCTCTGGGCATCTCAGATTCCTACAGTCCCCCTCTGCCCGGCCCCTCAGGCTCCCCAACCACGGCAGTGGCCACTGTGTCCATCTGGAGCCCAGCCTCAGAGTCCCCTTTGCCTGAGGCGCAGCGGGCTGGGCTGGTGGCCTCAGGGCCGTCTCTGACCTCCGCCCCCTATGCCATGACCTACGCCCCGGCCTCCGCTTTCTGCTCTTCCCCCTCCGCCTATGGGTCTCCGAGCTCCTATTTCAGCGGCCTAGACCCCTACCTTTCTCCCATGGTGCCCCAGCTAGGGGGCCCGGCTCTTAGCCCCCTCTCTGGCCCCTCCGTGGGACCTTCCCTGGCCCAGTCCCCCACCTCCCTATCAGGCCAGAGCTATGGCGCCTACAGCCCCGTGGATAGCTTGGAATTCAAGGACCCCACGGGCACCTGGAAATTCACCTACAATCCCATGGACCCTCTGGACTACAAGGATCAGAGTGCCTGGAAGTTTCAGATCTTGTACAGGACGCAGTCTCCATCTCTCTCCATCGGGCCTCGGGACCCTTTCTCTTCTGAATCTGCTTCCCTGCAG</w:t>
      </w:r>
      <w:r w:rsidRPr="005847EC">
        <w:rPr>
          <w:rFonts w:ascii="Courier New" w:eastAsia="Times New Roman" w:hAnsi="Courier New" w:cs="Courier New"/>
          <w:sz w:val="16"/>
          <w:szCs w:val="16"/>
        </w:rPr>
        <w:t>gatccaccggtcgccaccatg</w:t>
      </w:r>
      <w:r w:rsidRPr="005847EC">
        <w:rPr>
          <w:rFonts w:ascii="Courier New" w:eastAsia="Times New Roman" w:hAnsi="Courier New" w:cs="Courier New"/>
          <w:sz w:val="16"/>
          <w:szCs w:val="16"/>
          <w:highlight w:val="green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Pr="005847EC">
        <w:rPr>
          <w:rFonts w:ascii="Courier New" w:eastAsia="Times New Roman" w:hAnsi="Courier New" w:cs="Courier New"/>
          <w:sz w:val="16"/>
          <w:szCs w:val="16"/>
        </w:rPr>
        <w:t>taaagcggccgcgactctagatcataatcagccataccacatttgtagaggttttacttgctttaaaaaacctcccacacctccccctgaacctgaaacataaaatgaatgcaattgttgttgttaacttgtttattgcagcttataatggttacaaataaagcaatagcatcacaaatttcacaaataaagcatttttttcactgcattctagttgtggtttgtccaaactcatcaatgtatcttaagggtaccgagctcgaattccgatcatattcaataacccttaatataacttcgtataatgtatgctatacgaagttattaggtctgaagaggagtttacgtccagccaagcttaggatctcgacctcgaaattctaccgggtaggggaggcgcttttcccaaggcagtctggagcatgcgctttagcagccccgctggcacttggcgctacacaagtggcctctggcctcgcacacattccacatcca</w:t>
      </w:r>
      <w:r w:rsidRPr="005847EC">
        <w:rPr>
          <w:rFonts w:ascii="Courier New" w:eastAsia="Times New Roman" w:hAnsi="Courier New" w:cs="Courier New"/>
          <w:sz w:val="16"/>
          <w:szCs w:val="16"/>
          <w:highlight w:val="darkCyan"/>
        </w:rPr>
        <w:t>ccggtagcgccaaccggctccgttctttggtggccccttcgcgccaccttctactcctcccctagtcaggaagttcccccccgccccgcagctcgcgtcgtgcaggacgtgacaaatggaagtagcacgtctcactagtctcgtgcagatggacagcaccgctgagcaatggaagcgggtaggcctttggggcagcggccaatagcagctttgctccttcgctttctgggctcagcagctgggaagggtgggtccgggggcgggctcaggggcgggctcaggggcggggcgggcgcccgaaggtcctccggaggcccggcattctgcacgcttcaaaagcgcacgtctgccgcgctgttctcctcttcctcatctccgggcctttcgacctgca</w:t>
      </w:r>
      <w:r w:rsidRPr="005847EC">
        <w:rPr>
          <w:rFonts w:ascii="Courier New" w:eastAsia="Times New Roman" w:hAnsi="Courier New" w:cs="Courier New"/>
          <w:sz w:val="16"/>
          <w:szCs w:val="16"/>
        </w:rPr>
        <w:t>tccatctagatctcgagcagctgaagcttacc</w:t>
      </w:r>
      <w:r w:rsidRPr="005847EC">
        <w:rPr>
          <w:rFonts w:ascii="Courier New" w:eastAsia="Times New Roman" w:hAnsi="Courier New" w:cs="Courier New"/>
          <w:sz w:val="16"/>
          <w:szCs w:val="16"/>
          <w:highlight w:val="darkMagenta"/>
        </w:rPr>
        <w:t>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</w:t>
      </w:r>
      <w:r w:rsidRPr="005847EC">
        <w:rPr>
          <w:rFonts w:ascii="Courier New" w:eastAsia="Times New Roman" w:hAnsi="Courier New" w:cs="Courier New"/>
          <w:sz w:val="16"/>
          <w:szCs w:val="16"/>
        </w:rPr>
        <w:t>cgcccgccccacgacccgcagcgcccgaccgaaaggagcgcacgaccccatgcatcgatgatatcagatccccgggatgcagaaattgatgatctattaaacaataaagatgtccactaaaatggaagtttttcctgtcatactttgttaagaagggtgagaacagagtacctacattttgaatggaaggattggagctacgggggtgggggtggggtgggattagataaatgcctgctctttactgaaggctctttactattgctttatgataatgtttcatagttggatatcataatttaaacaagcaaaaccaaattaagggccagctcattcctcccactcatgatctatagatctatagatctctcgtgggatcattgtttttctcttgattcccactttgtggttctaagtactgtggtttccaaatgtgtcagtttcatagcctgaagaacgagatcagcagcctctgttccacatacacttcattctcagtattgttttgccaagttctaattccatcagaagctggtcgagatccggaacccttaatataacttcgtataatgtatgctatacgaagttattaggtccctcgaagaggttcactagtactggccattgcggccatc</w:t>
      </w:r>
      <w:r w:rsidRPr="005847EC">
        <w:rPr>
          <w:rFonts w:ascii="Courier New" w:eastAsia="Times New Roman" w:hAnsi="Courier New" w:cs="Courier New"/>
          <w:sz w:val="16"/>
          <w:szCs w:val="16"/>
          <w:highlight w:val="magenta"/>
        </w:rPr>
        <w:t>TTTAGATCCCGGGATGGCATTCCTGAGAAAGCAACCCGAACCAGCTGTCCTTCTGACAGCTCGGTGTTCAGCTTACAGAGACCACCCCTTTCCTCCACAGGGAGAGGCTCCTCCCTCTCCTGGGACAGCTCACAGGTCCTAGTGATTCTCTCAACCCTAACACCGTCTGGCACGATTGTGACCGCTGAAGTACACCACGAGCTCCAGGCTTCAGAAAGTGGTGCTGAGAACTTGCTCCAAGAAGAAGTCAAACCAAACTTGCAGTTGATTTGGGGTCATGTTTAGGTCAGAATCACCGTGCCCTTGAACAAGCAGGTAGGGGGGCTTGATAACTTAACTTTCCACGTGGACAGAATTTTTTTTTTTGTTTTGTTTTTGTTTTGCAGACACAGTCTAGCTCTGTCGCCCAGGCTGGAGTGCAGTGGCACGATCTCAGCTCACTGCAAGCTCTACCTCCCGGGTTCACGCCATTCTCCTGCCTCAGCCTCCCGAGTAGCTGGGACTACAGATGCCCACCACCAGGCCCGGCTAATTTTTTTTGTATTTTTAGTAGAGACGGGGTTTCACCGTGTTAGCCAGGATGGTCTCGATCTCCTGACCTCGTGATCCGCCCGCCTCGGCCTCCCAAAGTGCTAGGATTACAGGCGTGAGCCACCGCGCCCGGCCCTTTTTTTTTTTTTTTTTTTTAATTGAGACGGAGTCTCACTCTTTTGCTTAGGCTGGAGTGCAGTGGTGTGATCTCAGCTCACTGACTGCAACCTCCACCTCCCGGGTTGAAGCGTTGCTCCTGCCTCAATCTCC</w:t>
      </w:r>
    </w:p>
    <w:p w:rsidR="0008134C" w:rsidRPr="005847EC" w:rsidRDefault="0008134C" w:rsidP="0008134C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b/>
          <w:bCs/>
          <w:color w:val="3A695C"/>
          <w:sz w:val="16"/>
          <w:szCs w:val="16"/>
        </w:rPr>
      </w:pPr>
    </w:p>
    <w:p w:rsidR="006D7D19" w:rsidRPr="005847EC" w:rsidRDefault="006D7D19" w:rsidP="00E77F78">
      <w:pPr>
        <w:shd w:val="clear" w:color="auto" w:fill="FFFFFF"/>
        <w:spacing w:after="0" w:line="360" w:lineRule="auto"/>
        <w:rPr>
          <w:rFonts w:ascii="Courier New" w:eastAsia="Times New Roman" w:hAnsi="Courier New" w:cs="Courier New"/>
          <w:b/>
          <w:bCs/>
          <w:sz w:val="16"/>
          <w:szCs w:val="16"/>
        </w:rPr>
      </w:pPr>
      <w:r w:rsidRPr="005847EC">
        <w:rPr>
          <w:rFonts w:ascii="Courier New" w:eastAsia="Times New Roman" w:hAnsi="Courier New" w:cs="Courier New"/>
          <w:b/>
          <w:bCs/>
          <w:sz w:val="16"/>
          <w:szCs w:val="16"/>
        </w:rPr>
        <w:t>Key:</w:t>
      </w:r>
    </w:p>
    <w:p w:rsidR="006D7D19" w:rsidRPr="005847EC" w:rsidRDefault="006D7D19" w:rsidP="00E77F78">
      <w:pPr>
        <w:shd w:val="clear" w:color="auto" w:fill="FFFFFF"/>
        <w:spacing w:after="0" w:line="360" w:lineRule="auto"/>
        <w:rPr>
          <w:rFonts w:ascii="Courier New" w:eastAsia="Times New Roman" w:hAnsi="Courier New" w:cs="Courier New"/>
          <w:b/>
          <w:bCs/>
          <w:color w:val="3A695C"/>
          <w:sz w:val="16"/>
          <w:szCs w:val="16"/>
        </w:rPr>
      </w:pPr>
      <w:r w:rsidRPr="005847EC">
        <w:rPr>
          <w:rFonts w:ascii="Courier New" w:eastAsia="Times New Roman" w:hAnsi="Courier New" w:cs="Courier New"/>
          <w:sz w:val="16"/>
          <w:szCs w:val="16"/>
          <w:highlight w:val="magenta"/>
        </w:rPr>
        <w:t>5’ and 3’ CRX Homology Arms</w:t>
      </w:r>
    </w:p>
    <w:p w:rsidR="006D7D19" w:rsidRPr="005847EC" w:rsidRDefault="006D7D19" w:rsidP="00E77F78">
      <w:pPr>
        <w:shd w:val="clear" w:color="auto" w:fill="FFFFFF"/>
        <w:spacing w:after="0" w:line="360" w:lineRule="auto"/>
        <w:rPr>
          <w:rFonts w:ascii="Courier New" w:eastAsia="Times New Roman" w:hAnsi="Courier New" w:cs="Courier New"/>
          <w:b/>
          <w:bCs/>
          <w:color w:val="3A695C"/>
          <w:sz w:val="16"/>
          <w:szCs w:val="16"/>
        </w:rPr>
      </w:pPr>
      <w:proofErr w:type="spellStart"/>
      <w:proofErr w:type="gramStart"/>
      <w:r w:rsidRPr="005847EC">
        <w:rPr>
          <w:rFonts w:ascii="Courier New" w:eastAsia="Times New Roman" w:hAnsi="Courier New" w:cs="Courier New"/>
          <w:sz w:val="16"/>
          <w:szCs w:val="16"/>
          <w:highlight w:val="green"/>
        </w:rPr>
        <w:t>eGFP</w:t>
      </w:r>
      <w:proofErr w:type="spellEnd"/>
      <w:proofErr w:type="gramEnd"/>
    </w:p>
    <w:p w:rsidR="00EF23FB" w:rsidRPr="005847EC" w:rsidRDefault="006D7D19" w:rsidP="00E77F78">
      <w:pPr>
        <w:shd w:val="clear" w:color="auto" w:fill="FFFFFF"/>
        <w:spacing w:after="0" w:line="360" w:lineRule="auto"/>
        <w:rPr>
          <w:rFonts w:ascii="Courier New" w:eastAsia="Times New Roman" w:hAnsi="Courier New" w:cs="Courier New"/>
          <w:b/>
          <w:bCs/>
          <w:color w:val="3A695C"/>
          <w:sz w:val="16"/>
          <w:szCs w:val="16"/>
        </w:rPr>
      </w:pPr>
      <w:r w:rsidRPr="005847EC">
        <w:rPr>
          <w:rFonts w:ascii="Courier New" w:eastAsia="Times New Roman" w:hAnsi="Courier New" w:cs="Courier New"/>
          <w:sz w:val="16"/>
          <w:szCs w:val="16"/>
          <w:highlight w:val="darkCyan"/>
        </w:rPr>
        <w:t>PGK Promoter</w:t>
      </w:r>
    </w:p>
    <w:p w:rsidR="006D7D19" w:rsidRPr="005847EC" w:rsidRDefault="006D7D19" w:rsidP="00E77F78">
      <w:pPr>
        <w:shd w:val="clear" w:color="auto" w:fill="FFFFFF"/>
        <w:spacing w:after="0" w:line="360" w:lineRule="auto"/>
        <w:rPr>
          <w:rFonts w:ascii="Courier New" w:eastAsia="Times New Roman" w:hAnsi="Courier New" w:cs="Courier New"/>
          <w:b/>
          <w:bCs/>
          <w:color w:val="3A695C"/>
          <w:sz w:val="16"/>
          <w:szCs w:val="16"/>
        </w:rPr>
      </w:pPr>
      <w:proofErr w:type="spellStart"/>
      <w:r w:rsidRPr="005847EC">
        <w:rPr>
          <w:rFonts w:ascii="Courier New" w:eastAsia="Times New Roman" w:hAnsi="Courier New" w:cs="Courier New"/>
          <w:sz w:val="16"/>
          <w:szCs w:val="16"/>
          <w:highlight w:val="darkMagenta"/>
        </w:rPr>
        <w:t>Puromycin</w:t>
      </w:r>
      <w:proofErr w:type="spellEnd"/>
    </w:p>
    <w:p w:rsidR="006D7D19" w:rsidRPr="005847EC" w:rsidRDefault="006D7D19" w:rsidP="00E77F78">
      <w:pPr>
        <w:shd w:val="clear" w:color="auto" w:fill="FFFFFF"/>
        <w:spacing w:after="0" w:line="360" w:lineRule="auto"/>
        <w:rPr>
          <w:rFonts w:ascii="Courier New" w:eastAsia="Times New Roman" w:hAnsi="Courier New" w:cs="Courier New"/>
          <w:b/>
          <w:bCs/>
          <w:color w:val="3A695C"/>
          <w:sz w:val="16"/>
          <w:szCs w:val="16"/>
        </w:rPr>
      </w:pPr>
    </w:p>
    <w:sectPr w:rsidR="006D7D19" w:rsidRPr="005847EC" w:rsidSect="00B53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E8F"/>
    <w:rsid w:val="00016BFF"/>
    <w:rsid w:val="00020693"/>
    <w:rsid w:val="00024E4A"/>
    <w:rsid w:val="00054C8E"/>
    <w:rsid w:val="0008134C"/>
    <w:rsid w:val="0009303E"/>
    <w:rsid w:val="000C1D5E"/>
    <w:rsid w:val="0011252E"/>
    <w:rsid w:val="001630BE"/>
    <w:rsid w:val="00165048"/>
    <w:rsid w:val="00190001"/>
    <w:rsid w:val="001A499F"/>
    <w:rsid w:val="002618DA"/>
    <w:rsid w:val="00274C53"/>
    <w:rsid w:val="0030701D"/>
    <w:rsid w:val="00382B12"/>
    <w:rsid w:val="00396E38"/>
    <w:rsid w:val="003A106D"/>
    <w:rsid w:val="003A48E4"/>
    <w:rsid w:val="003F58EE"/>
    <w:rsid w:val="004149A1"/>
    <w:rsid w:val="004159A2"/>
    <w:rsid w:val="004163E6"/>
    <w:rsid w:val="004923FC"/>
    <w:rsid w:val="004E2B36"/>
    <w:rsid w:val="00540185"/>
    <w:rsid w:val="005847EC"/>
    <w:rsid w:val="00590746"/>
    <w:rsid w:val="005B14EC"/>
    <w:rsid w:val="00636F34"/>
    <w:rsid w:val="00640772"/>
    <w:rsid w:val="0066322F"/>
    <w:rsid w:val="00686ED5"/>
    <w:rsid w:val="006D7D19"/>
    <w:rsid w:val="0073593A"/>
    <w:rsid w:val="00767F96"/>
    <w:rsid w:val="007E5E8A"/>
    <w:rsid w:val="00826681"/>
    <w:rsid w:val="00851949"/>
    <w:rsid w:val="00871461"/>
    <w:rsid w:val="008B026E"/>
    <w:rsid w:val="008F6079"/>
    <w:rsid w:val="00922976"/>
    <w:rsid w:val="00954641"/>
    <w:rsid w:val="00990939"/>
    <w:rsid w:val="009969FF"/>
    <w:rsid w:val="009D2803"/>
    <w:rsid w:val="00A013CB"/>
    <w:rsid w:val="00A53F74"/>
    <w:rsid w:val="00AC28C6"/>
    <w:rsid w:val="00B20E35"/>
    <w:rsid w:val="00B26AAB"/>
    <w:rsid w:val="00B4511B"/>
    <w:rsid w:val="00B53873"/>
    <w:rsid w:val="00C36A91"/>
    <w:rsid w:val="00C42945"/>
    <w:rsid w:val="00C46B45"/>
    <w:rsid w:val="00C81CDE"/>
    <w:rsid w:val="00CE3804"/>
    <w:rsid w:val="00D12ED8"/>
    <w:rsid w:val="00D403E8"/>
    <w:rsid w:val="00D45CCF"/>
    <w:rsid w:val="00D6512C"/>
    <w:rsid w:val="00DD2C57"/>
    <w:rsid w:val="00E23310"/>
    <w:rsid w:val="00E77F78"/>
    <w:rsid w:val="00E81E8F"/>
    <w:rsid w:val="00E9368A"/>
    <w:rsid w:val="00EF23FB"/>
    <w:rsid w:val="00F2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F23FB"/>
    <w:pPr>
      <w:spacing w:after="0" w:line="240" w:lineRule="auto"/>
      <w:outlineLvl w:val="1"/>
    </w:pPr>
    <w:rPr>
      <w:rFonts w:ascii="Verdana" w:eastAsia="Times New Roman" w:hAnsi="Verdana" w:cs="Times New Roman"/>
      <w:b/>
      <w:bCs/>
      <w:color w:val="336699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13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F23FB"/>
    <w:rPr>
      <w:rFonts w:ascii="Verdana" w:eastAsia="Times New Roman" w:hAnsi="Verdana" w:cs="Times New Roman"/>
      <w:b/>
      <w:bCs/>
      <w:color w:val="336699"/>
      <w:sz w:val="26"/>
      <w:szCs w:val="26"/>
    </w:rPr>
  </w:style>
  <w:style w:type="character" w:customStyle="1" w:styleId="st1">
    <w:name w:val="st1"/>
    <w:basedOn w:val="DefaultParagraphFont"/>
    <w:rsid w:val="001650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F23FB"/>
    <w:pPr>
      <w:spacing w:after="0" w:line="240" w:lineRule="auto"/>
      <w:outlineLvl w:val="1"/>
    </w:pPr>
    <w:rPr>
      <w:rFonts w:ascii="Verdana" w:eastAsia="Times New Roman" w:hAnsi="Verdana" w:cs="Times New Roman"/>
      <w:b/>
      <w:bCs/>
      <w:color w:val="336699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13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F23FB"/>
    <w:rPr>
      <w:rFonts w:ascii="Verdana" w:eastAsia="Times New Roman" w:hAnsi="Verdana" w:cs="Times New Roman"/>
      <w:b/>
      <w:bCs/>
      <w:color w:val="336699"/>
      <w:sz w:val="26"/>
      <w:szCs w:val="26"/>
    </w:rPr>
  </w:style>
  <w:style w:type="character" w:customStyle="1" w:styleId="st1">
    <w:name w:val="st1"/>
    <w:basedOn w:val="DefaultParagraphFont"/>
    <w:rsid w:val="00165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5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4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63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78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299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645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216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3442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4414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1428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75183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6274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56662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8562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88619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4105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1945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7783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37582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94173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8543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64686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37925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09359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37027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1138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46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8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35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47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906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040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239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7385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1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2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40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1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265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5890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100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3875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29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60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40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22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622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312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654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0742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89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7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6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5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44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345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081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067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551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6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65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68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3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0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0617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1690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410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14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0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3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06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597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528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442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417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3384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6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86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7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27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12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192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9984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444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933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160949">
      <w:bodyDiv w:val="1"/>
      <w:marLeft w:val="10"/>
      <w:marRight w:val="10"/>
      <w:marTop w:val="10"/>
      <w:marBottom w:val="1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0243">
          <w:marLeft w:val="0"/>
          <w:marRight w:val="0"/>
          <w:marTop w:val="0"/>
          <w:marBottom w:val="0"/>
          <w:divBdr>
            <w:top w:val="single" w:sz="8" w:space="3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331470">
                  <w:marLeft w:val="0"/>
                  <w:marRight w:val="0"/>
                  <w:marTop w:val="0"/>
                  <w:marBottom w:val="0"/>
                  <w:divBdr>
                    <w:top w:val="single" w:sz="4" w:space="2" w:color="3A695C"/>
                    <w:left w:val="single" w:sz="4" w:space="2" w:color="3A695C"/>
                    <w:bottom w:val="single" w:sz="4" w:space="2" w:color="3A695C"/>
                    <w:right w:val="single" w:sz="4" w:space="2" w:color="3A695C"/>
                  </w:divBdr>
                </w:div>
                <w:div w:id="1420835747">
                  <w:marLeft w:val="0"/>
                  <w:marRight w:val="0"/>
                  <w:marTop w:val="0"/>
                  <w:marBottom w:val="0"/>
                  <w:divBdr>
                    <w:top w:val="single" w:sz="4" w:space="2" w:color="3A695C"/>
                    <w:left w:val="single" w:sz="4" w:space="2" w:color="3A695C"/>
                    <w:bottom w:val="single" w:sz="4" w:space="2" w:color="3A695C"/>
                    <w:right w:val="single" w:sz="4" w:space="2" w:color="3A695C"/>
                  </w:divBdr>
                </w:div>
              </w:divsChild>
            </w:div>
          </w:divsChild>
        </w:div>
      </w:divsChild>
    </w:div>
    <w:div w:id="17988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84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09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026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268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356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6957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87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Collin</dc:creator>
  <cp:lastModifiedBy>Joseph Collin</cp:lastModifiedBy>
  <cp:revision>6</cp:revision>
  <dcterms:created xsi:type="dcterms:W3CDTF">2015-04-09T13:26:00Z</dcterms:created>
  <dcterms:modified xsi:type="dcterms:W3CDTF">2015-05-01T09:32:00Z</dcterms:modified>
</cp:coreProperties>
</file>